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/>
      </w:pPr>
      <w:r>
        <w:rPr>
          <w:rFonts w:cs="Times New Roman" w:ascii="Times New Roman" w:hAnsi="Times New Roman"/>
          <w:b/>
          <w:i w:val="false"/>
          <w:color w:val="000000"/>
          <w:sz w:val="20"/>
          <w:szCs w:val="20"/>
        </w:rPr>
        <w:t xml:space="preserve">S6 Table 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</w:rPr>
        <w:t>Results from program Bottleneck showing the expected and actual numbers of loci with heterozygosity excess under the respective mutation models, and significance of heterozygosity excess: IAM: Infinite Allele Model; TPM: Two-Phase Mutation Model; SMM: Stepwise-Mutation Model. Assuming any mutation model, a Wilcoxon test results with P&lt;0.05 signifies significant heterozygous excess, suggesting that a bottleneck event occurred in CNP</w:t>
      </w:r>
      <w:r>
        <w:rPr/>
        <w:t xml:space="preserve"> only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235"/>
        <w:gridCol w:w="1796"/>
        <w:gridCol w:w="1605"/>
        <w:gridCol w:w="1605"/>
      </w:tblGrid>
      <w:tr>
        <w:trPr/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eterozygote exces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A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P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MM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P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NP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4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R</w:t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ua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7:47:00Z</dcterms:created>
  <dc:creator>Dibes</dc:creator>
  <dc:description/>
  <dc:language>en-US</dc:language>
  <cp:lastModifiedBy>Dibes</cp:lastModifiedBy>
  <dcterms:modified xsi:type="dcterms:W3CDTF">2018-02-23T17:48:00Z</dcterms:modified>
  <cp:revision>1</cp:revision>
  <dc:subject/>
  <dc:title/>
</cp:coreProperties>
</file>